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1"/>
        <w:tblW w:w="5000" w:type="pct"/>
        <w:jc w:val="center"/>
        <w:tblLook w:val="04A0" w:firstRow="1" w:lastRow="0" w:firstColumn="1" w:lastColumn="0" w:noHBand="0" w:noVBand="1"/>
      </w:tblPr>
      <w:tblGrid>
        <w:gridCol w:w="4397"/>
        <w:gridCol w:w="4397"/>
      </w:tblGrid>
      <w:tr w:rsidR="00D9407B" w:rsidRPr="00B51773" w14:paraId="4D04220A" w14:textId="77777777" w:rsidTr="00CC779F">
        <w:trPr>
          <w:trHeight w:val="184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right w:val="nil"/>
            </w:tcBorders>
          </w:tcPr>
          <w:p w14:paraId="444959BB" w14:textId="749FB7C7" w:rsidR="00D9407B" w:rsidRPr="00B51773" w:rsidRDefault="00D9407B" w:rsidP="00D1341D">
            <w:pPr>
              <w:rPr>
                <w:rFonts w:ascii="Times New Roman" w:hAnsi="Times New Roman" w:cs="Times New Roman"/>
                <w:b/>
              </w:rPr>
            </w:pPr>
            <w:bookmarkStart w:id="0" w:name="_Hlk27648379"/>
            <w:bookmarkStart w:id="1" w:name="_GoBack"/>
            <w:bookmarkEnd w:id="1"/>
          </w:p>
        </w:tc>
      </w:tr>
      <w:tr w:rsidR="00D9407B" w:rsidRPr="00B51773" w14:paraId="2F28A0C7" w14:textId="77777777" w:rsidTr="00CC779F">
        <w:trPr>
          <w:trHeight w:val="184"/>
          <w:jc w:val="center"/>
        </w:trPr>
        <w:tc>
          <w:tcPr>
            <w:tcW w:w="2500" w:type="pct"/>
          </w:tcPr>
          <w:p w14:paraId="329AC1EF" w14:textId="77777777" w:rsidR="00D9407B" w:rsidRPr="00B51773" w:rsidRDefault="00D9407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Patient Profile</w:t>
            </w:r>
          </w:p>
        </w:tc>
        <w:tc>
          <w:tcPr>
            <w:tcW w:w="2500" w:type="pct"/>
          </w:tcPr>
          <w:p w14:paraId="760EC1AA" w14:textId="77777777" w:rsidR="00D9407B" w:rsidRPr="00B51773" w:rsidRDefault="00D9407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 xml:space="preserve">Technology and </w:t>
            </w:r>
            <w:r>
              <w:rPr>
                <w:rFonts w:ascii="Times New Roman" w:hAnsi="Times New Roman" w:cs="Times New Roman"/>
              </w:rPr>
              <w:t>User Experience</w:t>
            </w:r>
            <w:r w:rsidRPr="00B5177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9407B" w:rsidRPr="00B51773" w14:paraId="79443CBF" w14:textId="77777777" w:rsidTr="00CC779F">
        <w:trPr>
          <w:trHeight w:val="184"/>
          <w:jc w:val="center"/>
        </w:trPr>
        <w:tc>
          <w:tcPr>
            <w:tcW w:w="2500" w:type="pct"/>
          </w:tcPr>
          <w:p w14:paraId="44ACBC3F" w14:textId="77777777" w:rsidR="00D9407B" w:rsidRPr="00B51773" w:rsidRDefault="00D9407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2500" w:type="pct"/>
          </w:tcPr>
          <w:p w14:paraId="31BEA171" w14:textId="77777777" w:rsidR="00D9407B" w:rsidRPr="00B51773" w:rsidRDefault="00D9407B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46710D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 xml:space="preserve"> = -.235, n = 12, p = .463</w:t>
            </w:r>
          </w:p>
        </w:tc>
      </w:tr>
      <w:tr w:rsidR="00D9407B" w:rsidRPr="00B51773" w14:paraId="43AA8051" w14:textId="77777777" w:rsidTr="00CC779F">
        <w:trPr>
          <w:trHeight w:val="184"/>
          <w:jc w:val="center"/>
        </w:trPr>
        <w:tc>
          <w:tcPr>
            <w:tcW w:w="2500" w:type="pct"/>
          </w:tcPr>
          <w:p w14:paraId="49DB5D47" w14:textId="77777777" w:rsidR="00D9407B" w:rsidRPr="00B51773" w:rsidRDefault="00D9407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00" w:type="pct"/>
          </w:tcPr>
          <w:p w14:paraId="7F964A3A" w14:textId="77777777" w:rsidR="00D9407B" w:rsidRPr="00B51773" w:rsidRDefault="00D9407B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46710D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 xml:space="preserve"> = .084, n = 12, p = .795</w:t>
            </w:r>
          </w:p>
        </w:tc>
      </w:tr>
      <w:tr w:rsidR="00D9407B" w:rsidRPr="00B51773" w14:paraId="30645C9A" w14:textId="77777777" w:rsidTr="00CC779F">
        <w:trPr>
          <w:trHeight w:val="184"/>
          <w:jc w:val="center"/>
        </w:trPr>
        <w:tc>
          <w:tcPr>
            <w:tcW w:w="2500" w:type="pct"/>
          </w:tcPr>
          <w:p w14:paraId="7F0976F8" w14:textId="77777777" w:rsidR="00D9407B" w:rsidRPr="00B51773" w:rsidRDefault="00D9407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Schooling</w:t>
            </w:r>
          </w:p>
        </w:tc>
        <w:tc>
          <w:tcPr>
            <w:tcW w:w="2500" w:type="pct"/>
          </w:tcPr>
          <w:p w14:paraId="2925F63D" w14:textId="77777777" w:rsidR="00D9407B" w:rsidRPr="00B51773" w:rsidRDefault="00D9407B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46710D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 xml:space="preserve"> = -.302, n = 11, p = .367</w:t>
            </w:r>
          </w:p>
        </w:tc>
      </w:tr>
      <w:bookmarkEnd w:id="0"/>
    </w:tbl>
    <w:p w14:paraId="7FF0FD47" w14:textId="76A3A523" w:rsidR="003632AF" w:rsidRPr="00D9407B" w:rsidRDefault="00D1341D">
      <w:pPr>
        <w:rPr>
          <w:lang w:val="pt-PT"/>
        </w:rPr>
      </w:pPr>
    </w:p>
    <w:sectPr w:rsidR="003632AF" w:rsidRPr="00D9407B" w:rsidSect="00AC504F">
      <w:pgSz w:w="11906" w:h="16838"/>
      <w:pgMar w:top="1411" w:right="170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yNLMwNzazMDMws7RU0lEKTi0uzszPAykwqgUAJ13yaSwAAAA="/>
  </w:docVars>
  <w:rsids>
    <w:rsidRoot w:val="00D9407B"/>
    <w:rsid w:val="000B583D"/>
    <w:rsid w:val="001A5B43"/>
    <w:rsid w:val="0029623A"/>
    <w:rsid w:val="00326D82"/>
    <w:rsid w:val="0060711B"/>
    <w:rsid w:val="006D443D"/>
    <w:rsid w:val="006E6DB4"/>
    <w:rsid w:val="00753013"/>
    <w:rsid w:val="009404CB"/>
    <w:rsid w:val="009B4DD0"/>
    <w:rsid w:val="00A94816"/>
    <w:rsid w:val="00AC504F"/>
    <w:rsid w:val="00B63806"/>
    <w:rsid w:val="00C60411"/>
    <w:rsid w:val="00CB04D6"/>
    <w:rsid w:val="00D1341D"/>
    <w:rsid w:val="00D9407B"/>
    <w:rsid w:val="00DF64D8"/>
    <w:rsid w:val="00E9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01D6C"/>
  <w15:chartTrackingRefBased/>
  <w15:docId w15:val="{A9611914-4E8C-496A-8B69-994C6607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407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D9407B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4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Duarte Andrade Ferreira</dc:creator>
  <cp:keywords/>
  <dc:description/>
  <cp:lastModifiedBy>Luis Duarte Andrade Ferreira</cp:lastModifiedBy>
  <cp:revision>2</cp:revision>
  <dcterms:created xsi:type="dcterms:W3CDTF">2020-06-10T21:07:00Z</dcterms:created>
  <dcterms:modified xsi:type="dcterms:W3CDTF">2020-06-11T10:47:00Z</dcterms:modified>
</cp:coreProperties>
</file>